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5FAC58" w14:textId="583E77C8" w:rsidR="009940EC" w:rsidRPr="00BC7CE7" w:rsidRDefault="008A505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 B</w:t>
      </w:r>
      <w:r w:rsidR="00BC7CE7" w:rsidRPr="00BC7CE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92515">
        <w:rPr>
          <w:rFonts w:ascii="Times New Roman" w:hAnsi="Times New Roman" w:cs="Times New Roman"/>
          <w:sz w:val="24"/>
          <w:szCs w:val="24"/>
          <w:lang w:val="en-US"/>
        </w:rPr>
        <w:t xml:space="preserve">Information about the 5 candidate and 40 neutral SNPs used. Information </w:t>
      </w:r>
      <w:r w:rsidR="006E7A30">
        <w:rPr>
          <w:rFonts w:ascii="Times New Roman" w:hAnsi="Times New Roman" w:cs="Times New Roman"/>
          <w:sz w:val="24"/>
          <w:szCs w:val="24"/>
          <w:lang w:val="en-US"/>
        </w:rPr>
        <w:t>on the marker type (candidate or</w:t>
      </w:r>
      <w:r w:rsidR="00292515">
        <w:rPr>
          <w:rFonts w:ascii="Times New Roman" w:hAnsi="Times New Roman" w:cs="Times New Roman"/>
          <w:sz w:val="24"/>
          <w:szCs w:val="24"/>
          <w:lang w:val="en-US"/>
        </w:rPr>
        <w:t xml:space="preserve"> neutral), location in the genome, and annotation are given. Reference to experiments and association studies are given for the candidate loci.</w:t>
      </w:r>
      <w:r w:rsidR="00722380">
        <w:rPr>
          <w:rFonts w:ascii="Times New Roman" w:hAnsi="Times New Roman" w:cs="Times New Roman"/>
          <w:sz w:val="24"/>
          <w:szCs w:val="24"/>
          <w:lang w:val="en-US"/>
        </w:rPr>
        <w:t xml:space="preserve"> Neutral loci shaded in gray were excluded from analysis due to low call rates.</w:t>
      </w:r>
    </w:p>
    <w:tbl>
      <w:tblPr>
        <w:tblW w:w="12482" w:type="dxa"/>
        <w:tblLook w:val="04A0" w:firstRow="1" w:lastRow="0" w:firstColumn="1" w:lastColumn="0" w:noHBand="0" w:noVBand="1"/>
      </w:tblPr>
      <w:tblGrid>
        <w:gridCol w:w="1694"/>
        <w:gridCol w:w="1134"/>
        <w:gridCol w:w="1259"/>
        <w:gridCol w:w="938"/>
        <w:gridCol w:w="1386"/>
        <w:gridCol w:w="1421"/>
        <w:gridCol w:w="1042"/>
        <w:gridCol w:w="1624"/>
        <w:gridCol w:w="1984"/>
      </w:tblGrid>
      <w:tr w:rsidR="00E06975" w:rsidRPr="00BC7CE7" w14:paraId="4B3D165A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7F34B" w14:textId="726963F0" w:rsidR="00E06975" w:rsidRPr="00BC7CE7" w:rsidRDefault="004C7F53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SNP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636A02" w14:textId="38208E22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KASP ID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E6B7D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lang w:val="en-US"/>
              </w:rPr>
              <w:t>Scaffold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7F9F8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lang w:val="en-US"/>
              </w:rPr>
              <w:t>Position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41E35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Gene ID in Ensembl Metazoa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BBD027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lang w:val="en-US"/>
              </w:rPr>
              <w:t>Chromosome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2D6DEB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lang w:val="en-US"/>
              </w:rPr>
              <w:t>Type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DE8CB1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lang w:val="en-US"/>
              </w:rPr>
              <w:t>Annot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C81E3E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lang w:val="en-US"/>
              </w:rPr>
              <w:t>Reference</w:t>
            </w:r>
          </w:p>
        </w:tc>
      </w:tr>
      <w:tr w:rsidR="00E06975" w:rsidRPr="006E7A30" w14:paraId="25552507" w14:textId="77777777" w:rsidTr="006D5762">
        <w:trPr>
          <w:trHeight w:val="51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E83DAE3" w14:textId="53F9863E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1687:14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F4EC5" w14:textId="6E3D3E1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2-8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8766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168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037DC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4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5564B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IN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0</w:t>
            </w: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21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C4726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256B8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andida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5A97C" w14:textId="77777777" w:rsidR="00E06975" w:rsidRPr="00BC7CE7" w:rsidRDefault="00E06975" w:rsidP="00423AD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light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3CF51" w14:textId="3B4F0900" w:rsidR="00E06975" w:rsidRPr="00BC7CE7" w:rsidRDefault="00044A17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i-FI"/>
              </w:rPr>
              <w:t>Kvist et al. 2015</w:t>
            </w:r>
            <w:r w:rsidR="00E06975"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i-FI"/>
              </w:rPr>
              <w:t>; de Jong &amp; Saastamoinen 2018</w:t>
            </w:r>
          </w:p>
        </w:tc>
      </w:tr>
      <w:tr w:rsidR="00E06975" w:rsidRPr="006E7A30" w14:paraId="55AE7BCE" w14:textId="77777777" w:rsidTr="006D5762">
        <w:trPr>
          <w:trHeight w:val="102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2BC5B53" w14:textId="269FD4D6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3283:19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A45C6" w14:textId="63710AE8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2-8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39AA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328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14E84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9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85FFE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IN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0</w:t>
            </w: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3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767B8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2CC85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andida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CD985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Glucose-6-phosphate isomerase (Fragment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17691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i-FI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i-FI"/>
              </w:rPr>
              <w:t>Orsini et al. 2008; Niitepold et al. 2009; Hanski et al. 2017; Duplouy et al. 2017; Wong et al. 2016</w:t>
            </w:r>
          </w:p>
        </w:tc>
      </w:tr>
      <w:tr w:rsidR="00E06975" w:rsidRPr="006E7A30" w14:paraId="3E29C604" w14:textId="77777777" w:rsidTr="006D5762">
        <w:trPr>
          <w:trHeight w:val="51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46F2EE87" w14:textId="1F22561C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1873:36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07397" w14:textId="0F0827FE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3-5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F34F5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187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F7151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69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551AF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IN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0</w:t>
            </w: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28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B6A3D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75A75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andida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63278" w14:textId="77777777" w:rsidR="00E06975" w:rsidRPr="00BC7CE7" w:rsidRDefault="00E06975" w:rsidP="00C04F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najc30 protein, DnaJ-like protein 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AD1A7" w14:textId="77777777" w:rsidR="00E06975" w:rsidRPr="00C04F76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i-FI"/>
              </w:rPr>
            </w:pPr>
            <w:r w:rsidRPr="00C04F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i-FI"/>
              </w:rPr>
              <w:t>Ahola et al. 2014; Kvist et al. 2015; Fountain et al. 2016; Duplouy et al. 2017</w:t>
            </w:r>
          </w:p>
        </w:tc>
      </w:tr>
      <w:tr w:rsidR="00E06975" w:rsidRPr="006E7A30" w14:paraId="2CFC36B2" w14:textId="77777777" w:rsidTr="0091528D">
        <w:trPr>
          <w:trHeight w:val="767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EB4FC3F" w14:textId="034E3ACE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1124:71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E52D4" w14:textId="70B584CF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3-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C84E1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11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27ADC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123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48BB7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IN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00</w:t>
            </w: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5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0AA7E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99AC3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andida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2EF65" w14:textId="77777777" w:rsidR="00E06975" w:rsidRPr="00AB7D55" w:rsidRDefault="00E06975" w:rsidP="00D351F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B7D5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XPA-binding protein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6FD9D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i-FI"/>
              </w:rPr>
            </w:pPr>
            <w:r w:rsidRPr="00C04F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i-FI"/>
              </w:rPr>
              <w:t>Kvist et al. 2015; Fountain et al. 2016; Duplo</w:t>
            </w: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i-FI"/>
              </w:rPr>
              <w:t>uy et al. 2017</w:t>
            </w:r>
          </w:p>
        </w:tc>
      </w:tr>
      <w:tr w:rsidR="00E06975" w:rsidRPr="006E7A30" w14:paraId="17308658" w14:textId="77777777" w:rsidTr="006D5762">
        <w:trPr>
          <w:trHeight w:val="1801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35D0189" w14:textId="6B32A103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752:33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B0927" w14:textId="003DF141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5-11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B09BE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7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17911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35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9F154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IN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8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C1794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1708B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andidat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74DEE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terol regulatory element-binding protein 1, Putative sterol regulatory element-binding protein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5573C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i-FI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i-FI"/>
              </w:rPr>
              <w:t>Kvist et al. 2015; Fountain et al. 2016; Duplouy et al. 2017</w:t>
            </w:r>
          </w:p>
        </w:tc>
      </w:tr>
      <w:tr w:rsidR="00E06975" w:rsidRPr="00BC7CE7" w14:paraId="7F931241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83F1D4A" w14:textId="72231E88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2086:493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EA706" w14:textId="0210C415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1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A6ED7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20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B09E6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93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0350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F9899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E08DD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6D39D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0F2E4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2D8284D2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5913577" w14:textId="48574B34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2089:90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04A83" w14:textId="08537A8D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11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76A03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208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B00E8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02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4608D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90147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2C487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A50AD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5CA67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2FA4EF1F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191A92E1" w14:textId="57ECF736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2424:16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E36FF" w14:textId="2EBCB939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12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08BC9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242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F6BDF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09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B5E7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42EC1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2AA69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04134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25788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17783245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240CA787" w14:textId="38D4ACFB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2497:108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655B2" w14:textId="2B818D0B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1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27AE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249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2100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88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E2DA4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99A96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C3433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B5BD8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F6D12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3ADF0945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1C681E28" w14:textId="25579AA5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1067:20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D35AA" w14:textId="1483B94B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0A83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10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2A172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7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3299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FE97E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D33A9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3864D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42E40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47A88B0A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47B2F92C" w14:textId="2CD478AB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260:88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9736280" w14:textId="6159A8F0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16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A969872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2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E634658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86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853C45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0A07FAB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84EAE33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hideMark/>
          </w:tcPr>
          <w:p w14:paraId="4D7D7D4B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hideMark/>
          </w:tcPr>
          <w:p w14:paraId="623C8ADF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06975" w:rsidRPr="00BC7CE7" w14:paraId="72BC165E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6B39178" w14:textId="6E2611F5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2615:529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AEC68" w14:textId="380DDBBC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1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C093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261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ADFCC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298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A6082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52807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D755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BCB3F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109A7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107B1AD3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069237B7" w14:textId="458BDC0A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2817:8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4B31806" w14:textId="31E057BA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18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5AD6C07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28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9163E2D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30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0C15B55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4D9929D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9DA567F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hideMark/>
          </w:tcPr>
          <w:p w14:paraId="68350839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hideMark/>
          </w:tcPr>
          <w:p w14:paraId="5589547D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06975" w:rsidRPr="00BC7CE7" w14:paraId="776202E1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1308EC32" w14:textId="2185452D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lastRenderedPageBreak/>
              <w:t>Mc1:2850:40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0DB34" w14:textId="32702359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2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64FD4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28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14E1B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09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0D24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042D1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00EE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8E953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BD61E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5DE0ABD6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0CBF4119" w14:textId="10BB8526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2857:61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615649B" w14:textId="5859EBFD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2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DC15350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28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CA62F6D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15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EC4DC0C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13A9F04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0F30A3D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hideMark/>
          </w:tcPr>
          <w:p w14:paraId="56DC78F6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hideMark/>
          </w:tcPr>
          <w:p w14:paraId="6319550C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06975" w:rsidRPr="00BC7CE7" w14:paraId="1A6D2BC3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17341B58" w14:textId="04EFC652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3039:6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D21F6" w14:textId="20311D0C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25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C9F73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303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DEAC0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07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26078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BB7C1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550FC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0C6A4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1350D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71337FE4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23CFA5E5" w14:textId="7D97DE26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1216:17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48ADD" w14:textId="4509CB78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2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034E0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12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94121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86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2969D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8D9A1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1D21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5F666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AA7C9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0E6E3CB9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C4D6B8C" w14:textId="46325802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3200:6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E3EAB" w14:textId="701BF9DC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27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7153E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32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6AD50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70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364FE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62D54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5CD2E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D1323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3ECBF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44DBF23D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174EEB1D" w14:textId="1467167A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3280:10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C36CF" w14:textId="4123D92A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28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F867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32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6EA03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9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7F658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26A5C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6FD79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6F1B0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2A189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7ADC7827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01FA55E" w14:textId="51D60050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3563:365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8F676" w14:textId="499E7C9E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31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3E0B6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35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089C6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65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414EB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32DF2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68E0E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493B6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3AB39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0E06E4F0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8664A4F" w14:textId="19D6ED88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3659:48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A7730" w14:textId="3917FD89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3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B5292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36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B4E55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84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BF51F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7A4D1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AB7D2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AE196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CF95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614FDAFF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084A5CB" w14:textId="65634688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3685:41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98CC0" w14:textId="373D94DD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3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9791D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36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845CB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18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C26B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69CB0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5F417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1DC6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1A1F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577DBFB8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2AD89E95" w14:textId="2C95BE3A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3693:14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1471F" w14:textId="0BD94FD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32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24BF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36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975E2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96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ED32E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84C26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E2FBD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A28A6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62A9E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49FE9413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212810DD" w14:textId="07AF835A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382:81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0EB42" w14:textId="53488BCD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33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E0EA8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38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5080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130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2DD5D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2EB97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4B92C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0CB76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A5F15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5591A3DB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581BB957" w14:textId="734EC3B9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3859:67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6838906" w14:textId="191BBC83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3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F2C8924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38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A95FB61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727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E7BF7D9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4E03014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7A126A3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hideMark/>
          </w:tcPr>
          <w:p w14:paraId="0C541DF9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hideMark/>
          </w:tcPr>
          <w:p w14:paraId="120E9C5F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06975" w:rsidRPr="00BC7CE7" w14:paraId="06D4FD74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B3C94CB" w14:textId="2FB77A9B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4270:52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7DD01" w14:textId="3AA230F2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36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63E0B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42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6D4D6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20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E9B67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CA42B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06E0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B7F96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A90E1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36F6E5BB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52E13821" w14:textId="2CE76374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4286:9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340C0C54" w14:textId="5E252AA1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36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D41CD67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42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7071CEEB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934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14AB44B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49F36907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1A110BD6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hideMark/>
          </w:tcPr>
          <w:p w14:paraId="1AFFBF80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hideMark/>
          </w:tcPr>
          <w:p w14:paraId="60625229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06975" w:rsidRPr="00BC7CE7" w14:paraId="0F722724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97BC4F3" w14:textId="43DF1622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4405:11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813EC" w14:textId="25333B6F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36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1082B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440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345BD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37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CFFFF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59E1F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FE5D9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1A6D3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9C332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273FDAF9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ACD3E9E" w14:textId="6060EAA5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444:1044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389E" w14:textId="5C3F7DE2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37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CC324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4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70954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444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2C3C2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C9F34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44A6F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8552C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85273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18DFB13F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</w:tcPr>
          <w:p w14:paraId="1FF023CD" w14:textId="0116A30C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4661: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57C04A16" w14:textId="7EE7DC02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38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06E720B6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466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6BDE9D1D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E55CE28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CD294F9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hideMark/>
          </w:tcPr>
          <w:p w14:paraId="25A9D007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hideMark/>
          </w:tcPr>
          <w:p w14:paraId="7E9E5F86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hideMark/>
          </w:tcPr>
          <w:p w14:paraId="1CC3A6B8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E06975" w:rsidRPr="00BC7CE7" w14:paraId="0A66AB4D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97D3071" w14:textId="5C79B470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5338:8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F6D8A" w14:textId="5A9A38AD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45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A350D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533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21F79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82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71E8B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BB3A8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802DB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268B1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7460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7D22F63F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5399D25" w14:textId="440C058E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5357:12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66F42" w14:textId="02B858F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45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6F8FE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53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ADCB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55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B3733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198FC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6E652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EAB7B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589C4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61D3E182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7BAA5D7" w14:textId="1C3DE7DD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546:53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DCB1E" w14:textId="3E4E9519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46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61E08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54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AF478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37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8AB52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165FF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2AF31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7D68C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E9A57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544C91AE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410E87A" w14:textId="0DF4C382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552:117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F1344" w14:textId="7E790710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46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2E5C7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5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5E77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71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45B7C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65951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D7E3F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1209C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CE5E6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162A365D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3B57559" w14:textId="01FD0AE0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70:16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D940F" w14:textId="17B346F2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48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5C0BE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002D5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656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700CB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6369A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97708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83384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D1EF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77706A0C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54E171A" w14:textId="6396F323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7393:34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44395" w14:textId="7363C373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48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19501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73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142B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49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009B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1FE56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6F3F1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9686C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7EB72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073B12D6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59042AD" w14:textId="30FA75A9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7875:64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15575" w14:textId="2FD911E5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49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83028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78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C79C0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444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0D828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126DC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CA5D4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2A309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57520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6EA0E078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6BBB052" w14:textId="1380AD1D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845:43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E56CA" w14:textId="7A5AC16F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51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43BF4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8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CDECE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31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F62DB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03C67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A3B3F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FB53B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86E00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354980A8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287A111" w14:textId="4A7DE769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9635:49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06025" w14:textId="6967E9F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52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52B5B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96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D1993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9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B6FD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EC0CE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78B08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D96D5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05CEB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7A383678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44803502" w14:textId="79CACFBA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1337:10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98C57" w14:textId="383AD813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5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9C13E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13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746FC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05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C8DB1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4A9A0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C2F60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23DF4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FAFCE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266DE0A3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B750D13" w14:textId="74901325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1777:7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E821E" w14:textId="057E5AFB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7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2A1B9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17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31478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719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369D9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067CB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ADF45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40BBF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36245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350C67B7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0FCE75E" w14:textId="1CABEB16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1799:11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F9286" w14:textId="34836D1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8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4F931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179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8B6D4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32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BD005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8489A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60E4C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F1EA0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6AF9F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201F80AC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9E269F5" w14:textId="0A665D1F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1810:50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3A21C" w14:textId="7144DD15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8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9EE2B7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181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C5874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5005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548BD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447EA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799E7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7E7BD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24008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0DDA5D48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E80B00A" w14:textId="140F3599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1826:3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8136F" w14:textId="7E07DB9A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8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7812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182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11000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5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437C7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C8259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13485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8C841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73BB4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06975" w:rsidRPr="00BC7CE7" w14:paraId="7A8BB967" w14:textId="77777777" w:rsidTr="006D5762">
        <w:trPr>
          <w:trHeight w:val="300"/>
        </w:trPr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3B8C6" w14:textId="2687DF10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c1:2003:172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39546C" w14:textId="79EE244E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ASP7-97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686EB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affold200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6CB7F4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722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5FD2B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23D1A8" w14:textId="77777777" w:rsidR="00E06975" w:rsidRPr="00BC7CE7" w:rsidRDefault="00E06975" w:rsidP="00BC7CE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2EFAB0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eutra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5417EA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ot annotat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264E05" w14:textId="77777777" w:rsidR="00E06975" w:rsidRPr="00BC7CE7" w:rsidRDefault="00E06975" w:rsidP="00BC7C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BC7C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5D54AF55" w14:textId="77777777" w:rsidR="00BC7CE7" w:rsidRPr="00BC7CE7" w:rsidRDefault="00BC7CE7">
      <w:pPr>
        <w:rPr>
          <w:lang w:val="en-US"/>
        </w:rPr>
      </w:pPr>
    </w:p>
    <w:sectPr w:rsidR="00BC7CE7" w:rsidRPr="00BC7CE7" w:rsidSect="00BC7CE7">
      <w:pgSz w:w="15840" w:h="1224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CE7"/>
    <w:rsid w:val="00044A17"/>
    <w:rsid w:val="000543E6"/>
    <w:rsid w:val="00185B22"/>
    <w:rsid w:val="001930CC"/>
    <w:rsid w:val="00292515"/>
    <w:rsid w:val="003A2500"/>
    <w:rsid w:val="003C1AB7"/>
    <w:rsid w:val="00423AD1"/>
    <w:rsid w:val="004C7F53"/>
    <w:rsid w:val="006D5762"/>
    <w:rsid w:val="006E7A30"/>
    <w:rsid w:val="006F1951"/>
    <w:rsid w:val="00722380"/>
    <w:rsid w:val="008A505A"/>
    <w:rsid w:val="0091528D"/>
    <w:rsid w:val="009406DE"/>
    <w:rsid w:val="0095265F"/>
    <w:rsid w:val="00AB7D55"/>
    <w:rsid w:val="00B66BD0"/>
    <w:rsid w:val="00BC7CE7"/>
    <w:rsid w:val="00BF601A"/>
    <w:rsid w:val="00C04F76"/>
    <w:rsid w:val="00D351FE"/>
    <w:rsid w:val="00DA1090"/>
    <w:rsid w:val="00E06975"/>
    <w:rsid w:val="00FD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344CF"/>
  <w15:chartTrackingRefBased/>
  <w15:docId w15:val="{569C6B77-905D-4921-BDC0-ED70CE744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75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624</Words>
  <Characters>3557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o, Michelle</dc:creator>
  <cp:keywords/>
  <dc:description/>
  <cp:lastModifiedBy>Michelle Dileo</cp:lastModifiedBy>
  <cp:revision>19</cp:revision>
  <dcterms:created xsi:type="dcterms:W3CDTF">2018-07-02T12:57:00Z</dcterms:created>
  <dcterms:modified xsi:type="dcterms:W3CDTF">2018-10-22T18:17:00Z</dcterms:modified>
</cp:coreProperties>
</file>